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2A4" w:rsidRPr="006A53DF" w:rsidRDefault="00A072A4" w:rsidP="00A072A4">
      <w:pPr>
        <w:rPr>
          <w:b/>
          <w:sz w:val="24"/>
          <w:lang w:val="en-US"/>
        </w:rPr>
      </w:pPr>
      <w:r w:rsidRPr="006A53DF">
        <w:rPr>
          <w:b/>
          <w:sz w:val="24"/>
          <w:lang w:val="en-US"/>
        </w:rPr>
        <w:t xml:space="preserve">Supporting </w:t>
      </w:r>
      <w:r w:rsidR="00995E87">
        <w:rPr>
          <w:b/>
          <w:sz w:val="24"/>
          <w:lang w:val="en-US"/>
        </w:rPr>
        <w:t xml:space="preserve">information </w:t>
      </w:r>
      <w:r w:rsidRPr="006A53DF">
        <w:rPr>
          <w:b/>
          <w:sz w:val="24"/>
          <w:lang w:val="en-US"/>
        </w:rPr>
        <w:t xml:space="preserve">table </w:t>
      </w:r>
      <w:r w:rsidR="00995E87">
        <w:rPr>
          <w:b/>
          <w:sz w:val="24"/>
          <w:lang w:val="en-US"/>
        </w:rPr>
        <w:t>S1</w:t>
      </w:r>
    </w:p>
    <w:tbl>
      <w:tblPr>
        <w:tblStyle w:val="TableGrid"/>
        <w:tblW w:w="8496" w:type="dxa"/>
        <w:tblLayout w:type="fixed"/>
        <w:tblLook w:val="04A0"/>
      </w:tblPr>
      <w:tblGrid>
        <w:gridCol w:w="1146"/>
        <w:gridCol w:w="689"/>
        <w:gridCol w:w="6661"/>
      </w:tblGrid>
      <w:tr w:rsidR="005A5309" w:rsidRPr="00A072A4" w:rsidTr="005A5309">
        <w:trPr>
          <w:trHeight w:val="148"/>
        </w:trPr>
        <w:tc>
          <w:tcPr>
            <w:tcW w:w="1146" w:type="dxa"/>
          </w:tcPr>
          <w:p w:rsidR="005A5309" w:rsidRPr="00A072A4" w:rsidRDefault="005A5309" w:rsidP="00902A01">
            <w:pPr>
              <w:rPr>
                <w:b/>
              </w:rPr>
            </w:pPr>
          </w:p>
        </w:tc>
        <w:tc>
          <w:tcPr>
            <w:tcW w:w="689" w:type="dxa"/>
          </w:tcPr>
          <w:p w:rsidR="005A5309" w:rsidRPr="005A5309" w:rsidRDefault="005A5309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A5309">
              <w:rPr>
                <w:rFonts w:asciiTheme="minorHAnsi" w:hAnsiTheme="minorHAnsi"/>
                <w:b/>
                <w:sz w:val="22"/>
                <w:szCs w:val="22"/>
              </w:rPr>
              <w:t>%</w:t>
            </w:r>
          </w:p>
        </w:tc>
        <w:tc>
          <w:tcPr>
            <w:tcW w:w="6661" w:type="dxa"/>
            <w:vAlign w:val="center"/>
          </w:tcPr>
          <w:p w:rsidR="005A5309" w:rsidRPr="005A5309" w:rsidRDefault="005A5309" w:rsidP="00902A01">
            <w:pPr>
              <w:rPr>
                <w:rFonts w:asciiTheme="minorHAnsi" w:hAnsiTheme="minorHAnsi"/>
                <w:b/>
              </w:rPr>
            </w:pPr>
            <w:r w:rsidRPr="005A5309">
              <w:rPr>
                <w:rFonts w:asciiTheme="minorHAnsi" w:hAnsiTheme="minorHAnsi"/>
                <w:b/>
              </w:rPr>
              <w:t>Irritant contact dermatitis</w:t>
            </w:r>
          </w:p>
        </w:tc>
      </w:tr>
      <w:tr w:rsidR="005A5309" w:rsidRPr="00A072A4" w:rsidTr="005A5309">
        <w:trPr>
          <w:trHeight w:val="287"/>
        </w:trPr>
        <w:tc>
          <w:tcPr>
            <w:tcW w:w="1146" w:type="dxa"/>
          </w:tcPr>
          <w:p w:rsidR="005A5309" w:rsidRPr="005A5309" w:rsidRDefault="005A5309" w:rsidP="00902A01">
            <w:pPr>
              <w:rPr>
                <w:rFonts w:asciiTheme="minorHAnsi" w:hAnsiTheme="minorHAnsi"/>
                <w:b/>
              </w:rPr>
            </w:pPr>
            <w:r w:rsidRPr="005A5309">
              <w:rPr>
                <w:rFonts w:asciiTheme="minorHAnsi" w:hAnsiTheme="minorHAnsi"/>
                <w:b/>
                <w:sz w:val="22"/>
                <w:szCs w:val="22"/>
              </w:rPr>
              <w:t>Mild</w:t>
            </w:r>
          </w:p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5A5309" w:rsidRPr="00A072A4" w:rsidTr="005A5309">
        <w:trPr>
          <w:trHeight w:val="140"/>
        </w:trPr>
        <w:tc>
          <w:tcPr>
            <w:tcW w:w="1146" w:type="dxa"/>
          </w:tcPr>
          <w:p w:rsidR="005A5309" w:rsidRPr="00A072A4" w:rsidRDefault="005A5309" w:rsidP="00A072A4"/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40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5A5309" w:rsidRPr="00A072A4" w:rsidTr="005A5309">
        <w:trPr>
          <w:trHeight w:val="148"/>
        </w:trPr>
        <w:tc>
          <w:tcPr>
            <w:tcW w:w="1146" w:type="dxa"/>
          </w:tcPr>
          <w:p w:rsidR="005A5309" w:rsidRPr="00A61E89" w:rsidRDefault="005A5309" w:rsidP="00A072A4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61E89">
              <w:rPr>
                <w:rFonts w:asciiTheme="minorHAnsi" w:hAnsiTheme="minorHAnsi"/>
                <w:b/>
                <w:sz w:val="22"/>
                <w:szCs w:val="22"/>
              </w:rPr>
              <w:t>Moderate</w:t>
            </w:r>
          </w:p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5A5309" w:rsidRPr="00A072A4" w:rsidTr="0061723B">
        <w:trPr>
          <w:trHeight w:val="287"/>
        </w:trPr>
        <w:tc>
          <w:tcPr>
            <w:tcW w:w="1146" w:type="dxa"/>
          </w:tcPr>
          <w:p w:rsidR="005A5309" w:rsidRPr="00A61E89" w:rsidRDefault="005A5309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51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5A5309" w:rsidRPr="00A072A4" w:rsidTr="005A5309">
        <w:trPr>
          <w:trHeight w:val="148"/>
        </w:trPr>
        <w:tc>
          <w:tcPr>
            <w:tcW w:w="1146" w:type="dxa"/>
          </w:tcPr>
          <w:p w:rsidR="005A5309" w:rsidRPr="00A61E89" w:rsidRDefault="005A530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3rd SCN consultation</w:t>
            </w:r>
          </w:p>
        </w:tc>
      </w:tr>
      <w:tr w:rsidR="005A5309" w:rsidRPr="00A072A4" w:rsidTr="005A5309">
        <w:trPr>
          <w:trHeight w:val="140"/>
        </w:trPr>
        <w:tc>
          <w:tcPr>
            <w:tcW w:w="1146" w:type="dxa"/>
          </w:tcPr>
          <w:p w:rsidR="005A5309" w:rsidRPr="00A61E89" w:rsidRDefault="005A530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 xml:space="preserve">Topical corticosteroid </w:t>
            </w:r>
          </w:p>
        </w:tc>
      </w:tr>
      <w:tr w:rsidR="005A5309" w:rsidRPr="00A072A4" w:rsidTr="005A5309">
        <w:trPr>
          <w:trHeight w:val="148"/>
        </w:trPr>
        <w:tc>
          <w:tcPr>
            <w:tcW w:w="1146" w:type="dxa"/>
          </w:tcPr>
          <w:p w:rsidR="005A5309" w:rsidRPr="00A61E89" w:rsidRDefault="005A530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61E89">
              <w:rPr>
                <w:rFonts w:asciiTheme="minorHAnsi" w:hAnsiTheme="minorHAnsi"/>
                <w:b/>
                <w:sz w:val="22"/>
                <w:szCs w:val="22"/>
              </w:rPr>
              <w:t>Severe</w:t>
            </w:r>
          </w:p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5A5309" w:rsidRPr="00A072A4" w:rsidTr="005A5309">
        <w:trPr>
          <w:trHeight w:val="140"/>
        </w:trPr>
        <w:tc>
          <w:tcPr>
            <w:tcW w:w="1146" w:type="dxa"/>
          </w:tcPr>
          <w:p w:rsidR="005A5309" w:rsidRPr="00A072A4" w:rsidRDefault="005A5309" w:rsidP="006A53DF"/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98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5A5309" w:rsidRPr="00A072A4" w:rsidTr="00C9052C">
        <w:trPr>
          <w:trHeight w:val="287"/>
        </w:trPr>
        <w:tc>
          <w:tcPr>
            <w:tcW w:w="1146" w:type="dxa"/>
          </w:tcPr>
          <w:p w:rsidR="005A5309" w:rsidRPr="00A072A4" w:rsidRDefault="005A5309" w:rsidP="00902A01"/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3rd SCN consultation</w:t>
            </w:r>
          </w:p>
        </w:tc>
      </w:tr>
      <w:tr w:rsidR="005A5309" w:rsidRPr="00A072A4" w:rsidTr="005A5309">
        <w:trPr>
          <w:trHeight w:val="148"/>
        </w:trPr>
        <w:tc>
          <w:tcPr>
            <w:tcW w:w="1146" w:type="dxa"/>
          </w:tcPr>
          <w:p w:rsidR="005A5309" w:rsidRPr="00A072A4" w:rsidRDefault="005A5309" w:rsidP="006A53DF"/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58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4th SCN consultation</w:t>
            </w:r>
          </w:p>
        </w:tc>
      </w:tr>
      <w:tr w:rsidR="005A5309" w:rsidRPr="00A072A4" w:rsidTr="005A5309">
        <w:trPr>
          <w:trHeight w:val="140"/>
        </w:trPr>
        <w:tc>
          <w:tcPr>
            <w:tcW w:w="1146" w:type="dxa"/>
          </w:tcPr>
          <w:p w:rsidR="005A5309" w:rsidRPr="00A072A4" w:rsidRDefault="005A5309" w:rsidP="006A53DF"/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 xml:space="preserve">Topical corticosteroid </w:t>
            </w:r>
          </w:p>
        </w:tc>
      </w:tr>
      <w:tr w:rsidR="005A5309" w:rsidRPr="00995E87" w:rsidTr="005A5309">
        <w:trPr>
          <w:trHeight w:val="148"/>
        </w:trPr>
        <w:tc>
          <w:tcPr>
            <w:tcW w:w="1146" w:type="dxa"/>
          </w:tcPr>
          <w:p w:rsidR="005A5309" w:rsidRPr="00A072A4" w:rsidRDefault="005A5309" w:rsidP="006A53DF"/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Local surgical revision (ambulatory)</w:t>
            </w:r>
          </w:p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 xml:space="preserve">Re-configuration of stoma height, removal of skin flaps, stoma </w:t>
            </w:r>
            <w:proofErr w:type="spellStart"/>
            <w:r w:rsidRPr="00A072A4">
              <w:rPr>
                <w:rFonts w:asciiTheme="minorHAnsi" w:hAnsiTheme="minorHAnsi"/>
                <w:sz w:val="22"/>
                <w:szCs w:val="22"/>
              </w:rPr>
              <w:t>stenosis</w:t>
            </w:r>
            <w:proofErr w:type="spellEnd"/>
          </w:p>
        </w:tc>
      </w:tr>
      <w:tr w:rsidR="005A5309" w:rsidRPr="00995E87" w:rsidTr="005A5309">
        <w:trPr>
          <w:trHeight w:val="140"/>
        </w:trPr>
        <w:tc>
          <w:tcPr>
            <w:tcW w:w="1146" w:type="dxa"/>
          </w:tcPr>
          <w:p w:rsidR="005A5309" w:rsidRPr="00A072A4" w:rsidRDefault="005A5309" w:rsidP="006A53DF"/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6661" w:type="dxa"/>
            <w:vAlign w:val="center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Re</w:t>
            </w:r>
            <w:r w:rsidR="0090518B">
              <w:rPr>
                <w:rFonts w:asciiTheme="minorHAnsi" w:hAnsiTheme="minorHAnsi"/>
                <w:sz w:val="22"/>
                <w:szCs w:val="22"/>
              </w:rPr>
              <w:t>do</w:t>
            </w:r>
            <w:r w:rsidRPr="00A072A4">
              <w:rPr>
                <w:rFonts w:asciiTheme="minorHAnsi" w:hAnsiTheme="minorHAnsi"/>
                <w:sz w:val="22"/>
                <w:szCs w:val="22"/>
              </w:rPr>
              <w:t>-surgery (full surgery)</w:t>
            </w:r>
          </w:p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Stoma re-sit</w:t>
            </w:r>
            <w:r>
              <w:rPr>
                <w:rFonts w:asciiTheme="minorHAnsi" w:hAnsiTheme="minorHAnsi"/>
                <w:sz w:val="22"/>
                <w:szCs w:val="22"/>
              </w:rPr>
              <w:t>t</w:t>
            </w:r>
            <w:r w:rsidRPr="00A072A4">
              <w:rPr>
                <w:rFonts w:asciiTheme="minorHAnsi" w:hAnsiTheme="minorHAnsi"/>
                <w:sz w:val="22"/>
                <w:szCs w:val="22"/>
              </w:rPr>
              <w:t>ing, complete stoma repair</w:t>
            </w:r>
          </w:p>
        </w:tc>
      </w:tr>
      <w:tr w:rsidR="005A5309" w:rsidRPr="00A072A4" w:rsidTr="005A5309">
        <w:trPr>
          <w:trHeight w:val="148"/>
        </w:trPr>
        <w:tc>
          <w:tcPr>
            <w:tcW w:w="1146" w:type="dxa"/>
          </w:tcPr>
          <w:p w:rsidR="005A5309" w:rsidRPr="00A072A4" w:rsidRDefault="005A5309" w:rsidP="006A53DF"/>
        </w:tc>
        <w:tc>
          <w:tcPr>
            <w:tcW w:w="689" w:type="dxa"/>
          </w:tcPr>
          <w:p w:rsidR="005A5309" w:rsidRPr="00A072A4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A072A4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6661" w:type="dxa"/>
            <w:vAlign w:val="center"/>
          </w:tcPr>
          <w:p w:rsidR="005A5309" w:rsidRPr="00A072A4" w:rsidRDefault="00697134" w:rsidP="0035719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dditional home care</w:t>
            </w:r>
          </w:p>
        </w:tc>
      </w:tr>
    </w:tbl>
    <w:p w:rsidR="006A53DF" w:rsidRDefault="006A53DF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p w:rsidR="006A53DF" w:rsidRPr="006A53DF" w:rsidRDefault="006A53DF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tbl>
      <w:tblPr>
        <w:tblStyle w:val="TableGrid"/>
        <w:tblW w:w="8484" w:type="dxa"/>
        <w:tblLayout w:type="fixed"/>
        <w:tblLook w:val="04A0"/>
      </w:tblPr>
      <w:tblGrid>
        <w:gridCol w:w="1146"/>
        <w:gridCol w:w="661"/>
        <w:gridCol w:w="6677"/>
      </w:tblGrid>
      <w:tr w:rsidR="005A5309" w:rsidRPr="006A53DF" w:rsidTr="00A61E89">
        <w:trPr>
          <w:trHeight w:val="228"/>
        </w:trPr>
        <w:tc>
          <w:tcPr>
            <w:tcW w:w="1146" w:type="dxa"/>
          </w:tcPr>
          <w:p w:rsidR="005A5309" w:rsidRPr="005A5309" w:rsidRDefault="005A5309" w:rsidP="00902A01">
            <w:pPr>
              <w:rPr>
                <w:b/>
              </w:rPr>
            </w:pPr>
          </w:p>
        </w:tc>
        <w:tc>
          <w:tcPr>
            <w:tcW w:w="661" w:type="dxa"/>
          </w:tcPr>
          <w:p w:rsidR="005A5309" w:rsidRPr="005A5309" w:rsidRDefault="005A5309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A5309">
              <w:rPr>
                <w:rFonts w:asciiTheme="minorHAnsi" w:hAnsiTheme="minorHAnsi"/>
                <w:b/>
                <w:sz w:val="22"/>
                <w:szCs w:val="22"/>
              </w:rPr>
              <w:t>%</w:t>
            </w:r>
          </w:p>
        </w:tc>
        <w:tc>
          <w:tcPr>
            <w:tcW w:w="6677" w:type="dxa"/>
            <w:vAlign w:val="center"/>
          </w:tcPr>
          <w:p w:rsidR="005A5309" w:rsidRPr="005A5309" w:rsidRDefault="005A5309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A5309">
              <w:rPr>
                <w:rFonts w:asciiTheme="minorHAnsi" w:hAnsiTheme="minorHAnsi"/>
                <w:b/>
                <w:sz w:val="22"/>
                <w:szCs w:val="22"/>
              </w:rPr>
              <w:t>Allergic dermatitis</w:t>
            </w:r>
          </w:p>
        </w:tc>
      </w:tr>
      <w:tr w:rsidR="005A5309" w:rsidRPr="006A53DF" w:rsidTr="00A61E89">
        <w:trPr>
          <w:trHeight w:val="228"/>
        </w:trPr>
        <w:tc>
          <w:tcPr>
            <w:tcW w:w="1146" w:type="dxa"/>
          </w:tcPr>
          <w:p w:rsidR="005A5309" w:rsidRPr="00A61E89" w:rsidRDefault="005A5309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61E89">
              <w:rPr>
                <w:rFonts w:asciiTheme="minorHAnsi" w:hAnsiTheme="minorHAnsi"/>
                <w:b/>
                <w:sz w:val="22"/>
                <w:szCs w:val="22"/>
              </w:rPr>
              <w:t>Mild</w:t>
            </w:r>
          </w:p>
        </w:tc>
        <w:tc>
          <w:tcPr>
            <w:tcW w:w="661" w:type="dxa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677" w:type="dxa"/>
            <w:vAlign w:val="center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5A5309" w:rsidRPr="006A53DF" w:rsidTr="00A61E89">
        <w:trPr>
          <w:trHeight w:val="216"/>
        </w:trPr>
        <w:tc>
          <w:tcPr>
            <w:tcW w:w="1146" w:type="dxa"/>
          </w:tcPr>
          <w:p w:rsidR="005A5309" w:rsidRPr="00A61E89" w:rsidRDefault="005A530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677" w:type="dxa"/>
            <w:vAlign w:val="center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5A5309" w:rsidRPr="006A53DF" w:rsidTr="00A61E89">
        <w:trPr>
          <w:trHeight w:val="228"/>
        </w:trPr>
        <w:tc>
          <w:tcPr>
            <w:tcW w:w="1146" w:type="dxa"/>
          </w:tcPr>
          <w:p w:rsidR="005A5309" w:rsidRPr="00A61E89" w:rsidRDefault="005A530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6677" w:type="dxa"/>
            <w:vAlign w:val="center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Dermatologist consultation</w:t>
            </w:r>
          </w:p>
        </w:tc>
      </w:tr>
      <w:tr w:rsidR="005A5309" w:rsidRPr="006A53DF" w:rsidTr="00A61E89">
        <w:trPr>
          <w:trHeight w:val="216"/>
        </w:trPr>
        <w:tc>
          <w:tcPr>
            <w:tcW w:w="1146" w:type="dxa"/>
          </w:tcPr>
          <w:p w:rsidR="005A5309" w:rsidRPr="00A61E89" w:rsidRDefault="005A530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6677" w:type="dxa"/>
            <w:vAlign w:val="center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nd dermatologist consultation</w:t>
            </w:r>
          </w:p>
        </w:tc>
      </w:tr>
      <w:tr w:rsidR="005A5309" w:rsidRPr="006A53DF" w:rsidTr="00A61E89">
        <w:trPr>
          <w:trHeight w:val="228"/>
        </w:trPr>
        <w:tc>
          <w:tcPr>
            <w:tcW w:w="1146" w:type="dxa"/>
          </w:tcPr>
          <w:p w:rsidR="005A5309" w:rsidRPr="00A61E89" w:rsidRDefault="005A530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6677" w:type="dxa"/>
            <w:vAlign w:val="center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3rd dermatologist consultation</w:t>
            </w:r>
          </w:p>
        </w:tc>
      </w:tr>
      <w:tr w:rsidR="005A5309" w:rsidRPr="006A53DF" w:rsidTr="00A61E89">
        <w:trPr>
          <w:trHeight w:val="216"/>
        </w:trPr>
        <w:tc>
          <w:tcPr>
            <w:tcW w:w="1146" w:type="dxa"/>
          </w:tcPr>
          <w:p w:rsidR="005A5309" w:rsidRPr="00A61E89" w:rsidRDefault="005A530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56</w:t>
            </w:r>
          </w:p>
        </w:tc>
        <w:tc>
          <w:tcPr>
            <w:tcW w:w="6677" w:type="dxa"/>
            <w:vAlign w:val="center"/>
          </w:tcPr>
          <w:p w:rsidR="005A5309" w:rsidRPr="006A53DF" w:rsidRDefault="005A530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Topical corticosteroid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61E89">
              <w:rPr>
                <w:rFonts w:asciiTheme="minorHAnsi" w:hAnsiTheme="minorHAnsi"/>
                <w:b/>
                <w:sz w:val="22"/>
                <w:szCs w:val="22"/>
              </w:rPr>
              <w:t>Moderate</w:t>
            </w: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A61E89" w:rsidRPr="006A53DF" w:rsidTr="00A61E89">
        <w:trPr>
          <w:trHeight w:val="216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3rd SCN consultation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46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Dermatologist consultation</w:t>
            </w:r>
          </w:p>
        </w:tc>
      </w:tr>
      <w:tr w:rsidR="00A61E89" w:rsidRPr="006A53DF" w:rsidTr="00A61E89">
        <w:trPr>
          <w:trHeight w:val="216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nd dermatologist consultation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3rd dermatologist consultation</w:t>
            </w:r>
          </w:p>
        </w:tc>
      </w:tr>
      <w:tr w:rsidR="00A61E89" w:rsidRPr="006A53DF" w:rsidTr="00A61E89">
        <w:trPr>
          <w:trHeight w:val="216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 xml:space="preserve">9 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4th dermatologist consultation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6677" w:type="dxa"/>
            <w:vAlign w:val="center"/>
          </w:tcPr>
          <w:p w:rsidR="00A61E89" w:rsidRPr="006A53DF" w:rsidRDefault="00697134" w:rsidP="0035719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ystemic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rednisolone</w:t>
            </w:r>
            <w:proofErr w:type="spellEnd"/>
          </w:p>
        </w:tc>
      </w:tr>
      <w:tr w:rsidR="00A61E89" w:rsidRPr="006A53DF" w:rsidTr="00A61E89">
        <w:trPr>
          <w:trHeight w:val="216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66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 xml:space="preserve">Topical corticosteroid 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evere</w:t>
            </w: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A61E89" w:rsidRPr="006A53DF" w:rsidTr="00A61E89">
        <w:trPr>
          <w:trHeight w:val="216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3rd SCN consultation</w:t>
            </w:r>
          </w:p>
        </w:tc>
      </w:tr>
      <w:tr w:rsidR="00A61E89" w:rsidRPr="006A53DF" w:rsidTr="00A61E89">
        <w:trPr>
          <w:trHeight w:val="216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4th SCN consultation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68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Dermatologist consultation</w:t>
            </w:r>
          </w:p>
        </w:tc>
      </w:tr>
      <w:tr w:rsidR="00A61E89" w:rsidRPr="006A53DF" w:rsidTr="00A61E89">
        <w:trPr>
          <w:trHeight w:val="216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47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nd dermatologist consultation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3rd dermatologist consultation</w:t>
            </w:r>
          </w:p>
        </w:tc>
      </w:tr>
      <w:tr w:rsidR="00A61E89" w:rsidRPr="006A53DF" w:rsidTr="00A61E89">
        <w:trPr>
          <w:trHeight w:val="216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4th dermatologist consultation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6677" w:type="dxa"/>
            <w:vAlign w:val="center"/>
          </w:tcPr>
          <w:p w:rsidR="00A61E89" w:rsidRPr="006A53DF" w:rsidRDefault="00697134" w:rsidP="0035719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ystemic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rednisolone</w:t>
            </w:r>
            <w:proofErr w:type="spellEnd"/>
          </w:p>
        </w:tc>
      </w:tr>
      <w:tr w:rsidR="00A61E89" w:rsidRPr="006A53DF" w:rsidTr="00A61E89">
        <w:trPr>
          <w:trHeight w:val="216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41</w:t>
            </w:r>
          </w:p>
        </w:tc>
        <w:tc>
          <w:tcPr>
            <w:tcW w:w="6677" w:type="dxa"/>
            <w:vAlign w:val="center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 xml:space="preserve">Topical corticosteroid </w:t>
            </w:r>
          </w:p>
        </w:tc>
      </w:tr>
      <w:tr w:rsidR="00A61E89" w:rsidRPr="006A53DF" w:rsidTr="00A61E89">
        <w:trPr>
          <w:trHeight w:val="228"/>
        </w:trPr>
        <w:tc>
          <w:tcPr>
            <w:tcW w:w="1146" w:type="dxa"/>
          </w:tcPr>
          <w:p w:rsidR="00A61E89" w:rsidRPr="00A61E89" w:rsidRDefault="00A61E89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61" w:type="dxa"/>
          </w:tcPr>
          <w:p w:rsidR="00A61E89" w:rsidRPr="006A53DF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6A53DF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6677" w:type="dxa"/>
            <w:vAlign w:val="center"/>
          </w:tcPr>
          <w:p w:rsidR="00A61E89" w:rsidRPr="006A53DF" w:rsidRDefault="00697134" w:rsidP="0035719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dditional home care</w:t>
            </w:r>
          </w:p>
        </w:tc>
      </w:tr>
    </w:tbl>
    <w:p w:rsidR="009A0000" w:rsidRDefault="009A0000" w:rsidP="006A53DF">
      <w:pPr>
        <w:spacing w:after="0" w:line="240" w:lineRule="auto"/>
        <w:rPr>
          <w:rFonts w:eastAsia="Times New Roman" w:cs="Times New Roman"/>
          <w:b/>
          <w:lang w:val="en-US" w:eastAsia="zh-CN" w:bidi="he-IL"/>
        </w:rPr>
      </w:pPr>
    </w:p>
    <w:p w:rsidR="009A0000" w:rsidRDefault="009A0000" w:rsidP="006A53DF">
      <w:pPr>
        <w:spacing w:after="0" w:line="240" w:lineRule="auto"/>
        <w:rPr>
          <w:rFonts w:eastAsia="Times New Roman" w:cs="Times New Roman"/>
          <w:b/>
          <w:lang w:val="en-US" w:eastAsia="zh-CN" w:bidi="he-IL"/>
        </w:rPr>
      </w:pPr>
    </w:p>
    <w:p w:rsidR="006A53DF" w:rsidRPr="009A0000" w:rsidRDefault="006A53DF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tbl>
      <w:tblPr>
        <w:tblStyle w:val="TableGrid"/>
        <w:tblW w:w="8151" w:type="dxa"/>
        <w:tblLayout w:type="fixed"/>
        <w:tblLook w:val="04A0"/>
      </w:tblPr>
      <w:tblGrid>
        <w:gridCol w:w="1239"/>
        <w:gridCol w:w="817"/>
        <w:gridCol w:w="6095"/>
      </w:tblGrid>
      <w:tr w:rsidR="00A61E89" w:rsidRPr="009A0000" w:rsidTr="003D4B0E">
        <w:tc>
          <w:tcPr>
            <w:tcW w:w="1239" w:type="dxa"/>
          </w:tcPr>
          <w:p w:rsidR="00A61E89" w:rsidRPr="00A61E89" w:rsidRDefault="00A61E89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A61E89" w:rsidRPr="00A61E89" w:rsidRDefault="00A61E89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61E89">
              <w:rPr>
                <w:rFonts w:asciiTheme="minorHAnsi" w:hAnsiTheme="minorHAnsi"/>
                <w:b/>
                <w:sz w:val="22"/>
                <w:szCs w:val="22"/>
              </w:rPr>
              <w:t>%</w:t>
            </w:r>
          </w:p>
        </w:tc>
        <w:tc>
          <w:tcPr>
            <w:tcW w:w="6095" w:type="dxa"/>
            <w:vAlign w:val="center"/>
          </w:tcPr>
          <w:p w:rsidR="00A61E89" w:rsidRPr="00A61E89" w:rsidRDefault="00A61E89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61E89">
              <w:rPr>
                <w:rFonts w:asciiTheme="minorHAnsi" w:hAnsiTheme="minorHAnsi"/>
                <w:b/>
                <w:sz w:val="22"/>
                <w:szCs w:val="22"/>
              </w:rPr>
              <w:t>Mechanical trauma</w:t>
            </w:r>
          </w:p>
        </w:tc>
      </w:tr>
      <w:tr w:rsidR="00A61E89" w:rsidRPr="009A0000" w:rsidTr="003D4B0E">
        <w:tc>
          <w:tcPr>
            <w:tcW w:w="1239" w:type="dxa"/>
          </w:tcPr>
          <w:p w:rsidR="00A61E89" w:rsidRPr="00A61E89" w:rsidRDefault="00A61E89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61E89">
              <w:rPr>
                <w:rFonts w:asciiTheme="minorHAnsi" w:hAnsiTheme="minorHAnsi"/>
                <w:b/>
                <w:sz w:val="22"/>
                <w:szCs w:val="22"/>
              </w:rPr>
              <w:t>Mild</w:t>
            </w:r>
          </w:p>
        </w:tc>
        <w:tc>
          <w:tcPr>
            <w:tcW w:w="817" w:type="dxa"/>
          </w:tcPr>
          <w:p w:rsidR="00A61E89" w:rsidRPr="009A0000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A61E89" w:rsidRPr="009A0000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A61E89" w:rsidRPr="009A0000" w:rsidTr="003D4B0E">
        <w:tc>
          <w:tcPr>
            <w:tcW w:w="1239" w:type="dxa"/>
          </w:tcPr>
          <w:p w:rsidR="00A61E89" w:rsidRPr="00A61E89" w:rsidRDefault="00A61E89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A61E89" w:rsidRPr="009A0000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6095" w:type="dxa"/>
            <w:vAlign w:val="center"/>
          </w:tcPr>
          <w:p w:rsidR="00A61E89" w:rsidRPr="009A0000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A61E89" w:rsidRPr="009A0000" w:rsidTr="003D4B0E">
        <w:tc>
          <w:tcPr>
            <w:tcW w:w="1239" w:type="dxa"/>
          </w:tcPr>
          <w:p w:rsidR="00A61E89" w:rsidRPr="00A61E89" w:rsidRDefault="00A61E89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A61E89" w:rsidRPr="009A0000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6095" w:type="dxa"/>
            <w:vAlign w:val="center"/>
          </w:tcPr>
          <w:p w:rsidR="00A61E89" w:rsidRPr="009A0000" w:rsidRDefault="00A61E89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3rd SCN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A61E89" w:rsidRDefault="003D4B0E" w:rsidP="0035719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Moderate</w:t>
            </w:r>
          </w:p>
        </w:tc>
        <w:tc>
          <w:tcPr>
            <w:tcW w:w="817" w:type="dxa"/>
          </w:tcPr>
          <w:p w:rsidR="003D4B0E" w:rsidRPr="009A0000" w:rsidRDefault="003D4B0E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3D4B0E" w:rsidRPr="009A0000" w:rsidTr="00242504">
        <w:tc>
          <w:tcPr>
            <w:tcW w:w="1239" w:type="dxa"/>
          </w:tcPr>
          <w:p w:rsidR="003D4B0E" w:rsidRPr="00A61E89" w:rsidRDefault="003D4B0E" w:rsidP="0035719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A61E89" w:rsidRDefault="003D4B0E" w:rsidP="0035719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3rd SCN consultation</w:t>
            </w:r>
          </w:p>
        </w:tc>
      </w:tr>
      <w:tr w:rsidR="003D4B0E" w:rsidRPr="00995E87" w:rsidTr="003D4B0E">
        <w:tc>
          <w:tcPr>
            <w:tcW w:w="1239" w:type="dxa"/>
          </w:tcPr>
          <w:p w:rsidR="003D4B0E" w:rsidRPr="00A61E89" w:rsidRDefault="003D4B0E" w:rsidP="0035719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357197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Bandage to treat ulceration (wound dressing)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A61E89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evere</w:t>
            </w: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A61E89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93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A61E89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3rd SCN consultation</w:t>
            </w:r>
          </w:p>
        </w:tc>
      </w:tr>
      <w:tr w:rsidR="003D4B0E" w:rsidRPr="00995E87" w:rsidTr="003D4B0E">
        <w:tc>
          <w:tcPr>
            <w:tcW w:w="1239" w:type="dxa"/>
          </w:tcPr>
          <w:p w:rsidR="003D4B0E" w:rsidRPr="00A61E89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6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Bandage to treat ulceration (wound dressing)</w:t>
            </w:r>
          </w:p>
        </w:tc>
      </w:tr>
      <w:tr w:rsidR="003D4B0E" w:rsidRPr="00995E87" w:rsidTr="003D4B0E">
        <w:tc>
          <w:tcPr>
            <w:tcW w:w="1239" w:type="dxa"/>
          </w:tcPr>
          <w:p w:rsidR="003D4B0E" w:rsidRPr="00A61E89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Local surgical revision (ambulatory)</w:t>
            </w:r>
          </w:p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Re-configuration of stoma height, removal of skin flaps, stoma stenosis</w:t>
            </w:r>
          </w:p>
        </w:tc>
      </w:tr>
      <w:tr w:rsidR="003D4B0E" w:rsidRPr="00995E87" w:rsidTr="003D4B0E">
        <w:tc>
          <w:tcPr>
            <w:tcW w:w="1239" w:type="dxa"/>
          </w:tcPr>
          <w:p w:rsidR="003D4B0E" w:rsidRPr="00A61E89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Re</w:t>
            </w:r>
            <w:r w:rsidR="0090518B">
              <w:rPr>
                <w:rFonts w:asciiTheme="minorHAnsi" w:hAnsiTheme="minorHAnsi"/>
                <w:sz w:val="22"/>
                <w:szCs w:val="22"/>
              </w:rPr>
              <w:t>do</w:t>
            </w:r>
            <w:r w:rsidRPr="009A0000">
              <w:rPr>
                <w:rFonts w:asciiTheme="minorHAnsi" w:hAnsiTheme="minorHAnsi"/>
                <w:sz w:val="22"/>
                <w:szCs w:val="22"/>
              </w:rPr>
              <w:t>-surgery (full surgery)</w:t>
            </w:r>
          </w:p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toma re-siting, complete stoma repair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A61E89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6095" w:type="dxa"/>
            <w:vAlign w:val="center"/>
          </w:tcPr>
          <w:p w:rsidR="003D4B0E" w:rsidRPr="009A0000" w:rsidRDefault="00697134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dditional home care</w:t>
            </w:r>
          </w:p>
        </w:tc>
      </w:tr>
    </w:tbl>
    <w:p w:rsidR="006A53DF" w:rsidRPr="009A0000" w:rsidRDefault="006A53DF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p w:rsidR="006A53DF" w:rsidRPr="009A0000" w:rsidRDefault="006A53DF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p w:rsidR="006A53DF" w:rsidRPr="009A0000" w:rsidRDefault="006A53DF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tbl>
      <w:tblPr>
        <w:tblStyle w:val="TableGrid"/>
        <w:tblW w:w="8151" w:type="dxa"/>
        <w:tblLayout w:type="fixed"/>
        <w:tblLook w:val="04A0"/>
      </w:tblPr>
      <w:tblGrid>
        <w:gridCol w:w="1239"/>
        <w:gridCol w:w="817"/>
        <w:gridCol w:w="6095"/>
      </w:tblGrid>
      <w:tr w:rsidR="003D4B0E" w:rsidRPr="009A0000" w:rsidTr="003D4B0E">
        <w:tc>
          <w:tcPr>
            <w:tcW w:w="1239" w:type="dxa"/>
          </w:tcPr>
          <w:p w:rsidR="003D4B0E" w:rsidRPr="003D4B0E" w:rsidRDefault="003D4B0E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3D4B0E" w:rsidRDefault="003D4B0E" w:rsidP="006A53D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3D4B0E">
              <w:rPr>
                <w:rFonts w:asciiTheme="minorHAnsi" w:hAnsiTheme="minorHAnsi"/>
                <w:b/>
                <w:sz w:val="22"/>
                <w:szCs w:val="22"/>
              </w:rPr>
              <w:t>%</w:t>
            </w:r>
          </w:p>
        </w:tc>
        <w:tc>
          <w:tcPr>
            <w:tcW w:w="6095" w:type="dxa"/>
            <w:vAlign w:val="center"/>
          </w:tcPr>
          <w:p w:rsidR="003D4B0E" w:rsidRPr="003D4B0E" w:rsidRDefault="003D4B0E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3D4B0E">
              <w:rPr>
                <w:rFonts w:asciiTheme="minorHAnsi" w:hAnsiTheme="minorHAnsi"/>
                <w:b/>
                <w:sz w:val="22"/>
                <w:szCs w:val="22"/>
              </w:rPr>
              <w:t>Disease related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Mild</w:t>
            </w: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3D4B0E" w:rsidRPr="00995E87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96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ference with dermatologist or gastroenterologist.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71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6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 xml:space="preserve">Topical corticosteroid 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Moderate</w:t>
            </w: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3D4B0E" w:rsidRPr="00995E87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ference with dermatologist or gastroenterologist.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66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pecialist consultation (derm</w:t>
            </w:r>
            <w:r w:rsidR="0090518B">
              <w:rPr>
                <w:rFonts w:asciiTheme="minorHAnsi" w:hAnsiTheme="minorHAnsi"/>
                <w:sz w:val="22"/>
                <w:szCs w:val="22"/>
              </w:rPr>
              <w:t>atologist, gastroenterologist, G</w:t>
            </w:r>
            <w:r w:rsidRPr="009A0000">
              <w:rPr>
                <w:rFonts w:asciiTheme="minorHAnsi" w:hAnsiTheme="minorHAnsi"/>
                <w:sz w:val="22"/>
                <w:szCs w:val="22"/>
              </w:rPr>
              <w:t>astro</w:t>
            </w:r>
            <w:r w:rsidR="0090518B">
              <w:rPr>
                <w:rFonts w:asciiTheme="minorHAnsi" w:hAnsiTheme="minorHAnsi"/>
                <w:sz w:val="22"/>
                <w:szCs w:val="22"/>
              </w:rPr>
              <w:t xml:space="preserve">-Intestinal (GI) </w:t>
            </w:r>
            <w:r w:rsidRPr="009A0000">
              <w:rPr>
                <w:rFonts w:asciiTheme="minorHAnsi" w:hAnsiTheme="minorHAnsi"/>
                <w:sz w:val="22"/>
                <w:szCs w:val="22"/>
              </w:rPr>
              <w:t>surgeon)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pecialist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58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 xml:space="preserve">Topical corticosteroid 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A0000">
              <w:rPr>
                <w:rFonts w:asciiTheme="minorHAnsi" w:hAnsiTheme="minorHAnsi"/>
                <w:sz w:val="22"/>
                <w:szCs w:val="22"/>
              </w:rPr>
              <w:t>Immunosuppressives</w:t>
            </w:r>
            <w:proofErr w:type="spellEnd"/>
            <w:r w:rsidRPr="009A0000">
              <w:rPr>
                <w:rFonts w:asciiTheme="minorHAnsi" w:hAnsiTheme="minorHAnsi"/>
                <w:sz w:val="22"/>
                <w:szCs w:val="22"/>
              </w:rPr>
              <w:t xml:space="preserve"> (50% </w:t>
            </w:r>
            <w:proofErr w:type="spellStart"/>
            <w:r w:rsidRPr="009A0000">
              <w:rPr>
                <w:rFonts w:asciiTheme="minorHAnsi" w:hAnsiTheme="minorHAnsi"/>
                <w:sz w:val="22"/>
                <w:szCs w:val="22"/>
              </w:rPr>
              <w:t>tacrolimus</w:t>
            </w:r>
            <w:proofErr w:type="spellEnd"/>
            <w:r w:rsidRPr="009A0000">
              <w:rPr>
                <w:rFonts w:asciiTheme="minorHAnsi" w:hAnsiTheme="minorHAnsi"/>
                <w:sz w:val="22"/>
                <w:szCs w:val="22"/>
              </w:rPr>
              <w:t xml:space="preserve">, 50% </w:t>
            </w:r>
            <w:proofErr w:type="spellStart"/>
            <w:r w:rsidR="00697134">
              <w:rPr>
                <w:rFonts w:asciiTheme="minorHAnsi" w:hAnsiTheme="minorHAnsi"/>
                <w:sz w:val="22"/>
                <w:szCs w:val="22"/>
              </w:rPr>
              <w:t>Cyclophosphamide</w:t>
            </w:r>
            <w:proofErr w:type="spellEnd"/>
            <w:r w:rsidRPr="009A0000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ystemic prednisolone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 xml:space="preserve">2 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Pyroderma gangrenosum*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evere</w:t>
            </w: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3D4B0E" w:rsidRPr="00995E87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ference with dermatologist or gastroenterologist.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96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pecialist consultation (dermatolo</w:t>
            </w:r>
            <w:r w:rsidR="0090518B">
              <w:rPr>
                <w:rFonts w:asciiTheme="minorHAnsi" w:hAnsiTheme="minorHAnsi"/>
                <w:sz w:val="22"/>
                <w:szCs w:val="22"/>
              </w:rPr>
              <w:t xml:space="preserve">gist, gastroenterologist, GI </w:t>
            </w:r>
            <w:r w:rsidRPr="009A0000">
              <w:rPr>
                <w:rFonts w:asciiTheme="minorHAnsi" w:hAnsiTheme="minorHAnsi"/>
                <w:sz w:val="22"/>
                <w:szCs w:val="22"/>
              </w:rPr>
              <w:t>surgeon)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67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pecialist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44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3rd specialist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86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 xml:space="preserve">Topical corticosteroid 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A0000">
              <w:rPr>
                <w:rFonts w:asciiTheme="minorHAnsi" w:hAnsiTheme="minorHAnsi"/>
                <w:sz w:val="22"/>
                <w:szCs w:val="22"/>
              </w:rPr>
              <w:t>Immunosuppressives</w:t>
            </w:r>
            <w:proofErr w:type="spellEnd"/>
            <w:r w:rsidRPr="009A0000">
              <w:rPr>
                <w:rFonts w:asciiTheme="minorHAnsi" w:hAnsiTheme="minorHAnsi"/>
                <w:sz w:val="22"/>
                <w:szCs w:val="22"/>
              </w:rPr>
              <w:t xml:space="preserve"> (50% </w:t>
            </w:r>
            <w:proofErr w:type="spellStart"/>
            <w:r w:rsidRPr="009A0000">
              <w:rPr>
                <w:rFonts w:asciiTheme="minorHAnsi" w:hAnsiTheme="minorHAnsi"/>
                <w:sz w:val="22"/>
                <w:szCs w:val="22"/>
              </w:rPr>
              <w:t>tacrolimus</w:t>
            </w:r>
            <w:proofErr w:type="spellEnd"/>
            <w:r w:rsidRPr="009A0000">
              <w:rPr>
                <w:rFonts w:asciiTheme="minorHAnsi" w:hAnsiTheme="minorHAnsi"/>
                <w:sz w:val="22"/>
                <w:szCs w:val="22"/>
              </w:rPr>
              <w:t xml:space="preserve">, 50% </w:t>
            </w:r>
            <w:proofErr w:type="spellStart"/>
            <w:r w:rsidR="00697134">
              <w:rPr>
                <w:rFonts w:asciiTheme="minorHAnsi" w:hAnsiTheme="minorHAnsi"/>
                <w:sz w:val="22"/>
                <w:szCs w:val="22"/>
              </w:rPr>
              <w:t>Cyclophosphamide</w:t>
            </w:r>
            <w:proofErr w:type="spellEnd"/>
            <w:r w:rsidRPr="009A0000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ystemic prednisolone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Pyroderma gangrenosum*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6095" w:type="dxa"/>
            <w:vAlign w:val="center"/>
          </w:tcPr>
          <w:p w:rsidR="003D4B0E" w:rsidRPr="009A0000" w:rsidRDefault="00697134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dditional home care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9A0000" w:rsidRDefault="003D4B0E" w:rsidP="009A0000"/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Hospitalisation</w:t>
            </w:r>
          </w:p>
        </w:tc>
      </w:tr>
    </w:tbl>
    <w:p w:rsidR="006A53DF" w:rsidRPr="009A0000" w:rsidRDefault="006A53DF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  <w:r w:rsidRPr="009A0000">
        <w:rPr>
          <w:rFonts w:eastAsia="Times New Roman" w:cs="Times New Roman"/>
          <w:lang w:val="en-US" w:eastAsia="zh-CN" w:bidi="he-IL"/>
        </w:rPr>
        <w:t>* 2 x SCN</w:t>
      </w:r>
      <w:r w:rsidR="00697134">
        <w:rPr>
          <w:rFonts w:eastAsia="Times New Roman" w:cs="Times New Roman"/>
          <w:lang w:val="en-US" w:eastAsia="zh-CN" w:bidi="he-IL"/>
        </w:rPr>
        <w:t>,</w:t>
      </w:r>
      <w:r w:rsidRPr="009A0000">
        <w:rPr>
          <w:rFonts w:eastAsia="Times New Roman" w:cs="Times New Roman"/>
          <w:lang w:val="en-US" w:eastAsia="zh-CN" w:bidi="he-IL"/>
        </w:rPr>
        <w:t xml:space="preserve"> 50 % 2 x specialist consultations, </w:t>
      </w:r>
      <w:proofErr w:type="spellStart"/>
      <w:r w:rsidRPr="009A0000">
        <w:rPr>
          <w:rFonts w:eastAsia="Times New Roman" w:cs="Times New Roman"/>
          <w:lang w:val="en-US" w:eastAsia="zh-CN" w:bidi="he-IL"/>
        </w:rPr>
        <w:t>infliximab</w:t>
      </w:r>
      <w:proofErr w:type="spellEnd"/>
      <w:r w:rsidR="00697134">
        <w:rPr>
          <w:rFonts w:eastAsia="Times New Roman" w:cs="Times New Roman"/>
          <w:lang w:val="en-US" w:eastAsia="zh-CN" w:bidi="he-IL"/>
        </w:rPr>
        <w:t xml:space="preserve">, 25% week </w:t>
      </w:r>
      <w:proofErr w:type="spellStart"/>
      <w:r w:rsidR="00697134">
        <w:rPr>
          <w:rFonts w:eastAsia="Times New Roman" w:cs="Times New Roman"/>
          <w:lang w:val="en-US" w:eastAsia="zh-CN" w:bidi="he-IL"/>
        </w:rPr>
        <w:t>opiod</w:t>
      </w:r>
      <w:proofErr w:type="spellEnd"/>
      <w:r w:rsidRPr="009A0000">
        <w:rPr>
          <w:rFonts w:eastAsia="Times New Roman" w:cs="Times New Roman"/>
          <w:lang w:val="en-US" w:eastAsia="zh-CN" w:bidi="he-IL"/>
        </w:rPr>
        <w:t>.</w:t>
      </w:r>
    </w:p>
    <w:p w:rsidR="006A53DF" w:rsidRPr="009A0000" w:rsidRDefault="006A53DF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p w:rsidR="006A53DF" w:rsidRPr="009A0000" w:rsidRDefault="006A53DF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tbl>
      <w:tblPr>
        <w:tblStyle w:val="TableGrid"/>
        <w:tblW w:w="8151" w:type="dxa"/>
        <w:tblLayout w:type="fixed"/>
        <w:tblLook w:val="04A0"/>
      </w:tblPr>
      <w:tblGrid>
        <w:gridCol w:w="1239"/>
        <w:gridCol w:w="817"/>
        <w:gridCol w:w="6095"/>
      </w:tblGrid>
      <w:tr w:rsidR="003D4B0E" w:rsidRPr="009A0000" w:rsidTr="003D4B0E">
        <w:tc>
          <w:tcPr>
            <w:tcW w:w="1239" w:type="dxa"/>
          </w:tcPr>
          <w:p w:rsidR="003D4B0E" w:rsidRPr="003D4B0E" w:rsidRDefault="003D4B0E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3D4B0E" w:rsidRDefault="003D4B0E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3D4B0E">
              <w:rPr>
                <w:rFonts w:asciiTheme="minorHAnsi" w:hAnsiTheme="minorHAnsi"/>
                <w:b/>
                <w:sz w:val="22"/>
                <w:szCs w:val="22"/>
              </w:rPr>
              <w:t>%</w:t>
            </w:r>
          </w:p>
        </w:tc>
        <w:tc>
          <w:tcPr>
            <w:tcW w:w="6095" w:type="dxa"/>
            <w:vAlign w:val="center"/>
          </w:tcPr>
          <w:p w:rsidR="003D4B0E" w:rsidRPr="003D4B0E" w:rsidRDefault="003D4B0E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3D4B0E">
              <w:rPr>
                <w:rFonts w:asciiTheme="minorHAnsi" w:hAnsiTheme="minorHAnsi"/>
                <w:b/>
                <w:sz w:val="22"/>
                <w:szCs w:val="22"/>
              </w:rPr>
              <w:t>Infection related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Mild</w:t>
            </w: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518B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ference w. specialist (</w:t>
            </w:r>
            <w:proofErr w:type="spellStart"/>
            <w:proofErr w:type="gramStart"/>
            <w:r w:rsidRPr="009A0000">
              <w:rPr>
                <w:rFonts w:asciiTheme="minorHAnsi" w:hAnsiTheme="minorHAnsi"/>
                <w:sz w:val="22"/>
                <w:szCs w:val="22"/>
              </w:rPr>
              <w:t>derm</w:t>
            </w:r>
            <w:proofErr w:type="spellEnd"/>
            <w:r w:rsidRPr="009A0000">
              <w:rPr>
                <w:rFonts w:asciiTheme="minorHAnsi" w:hAnsiTheme="minorHAnsi"/>
                <w:sz w:val="22"/>
                <w:szCs w:val="22"/>
              </w:rPr>
              <w:t>.,</w:t>
            </w:r>
            <w:proofErr w:type="gramEnd"/>
            <w:r w:rsidRPr="009A000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90518B">
              <w:rPr>
                <w:rFonts w:asciiTheme="minorHAnsi" w:hAnsiTheme="minorHAnsi"/>
                <w:sz w:val="22"/>
                <w:szCs w:val="22"/>
              </w:rPr>
              <w:t xml:space="preserve">GI </w:t>
            </w:r>
            <w:r w:rsidRPr="009A0000">
              <w:rPr>
                <w:rFonts w:asciiTheme="minorHAnsi" w:hAnsiTheme="minorHAnsi"/>
                <w:sz w:val="22"/>
                <w:szCs w:val="22"/>
              </w:rPr>
              <w:t>surg</w:t>
            </w:r>
            <w:r w:rsidR="0090518B">
              <w:rPr>
                <w:rFonts w:asciiTheme="minorHAnsi" w:hAnsiTheme="minorHAnsi"/>
                <w:sz w:val="22"/>
                <w:szCs w:val="22"/>
              </w:rPr>
              <w:t>eon</w:t>
            </w:r>
            <w:r w:rsidRPr="009A0000">
              <w:rPr>
                <w:rFonts w:asciiTheme="minorHAnsi" w:hAnsiTheme="minorHAnsi"/>
                <w:sz w:val="22"/>
                <w:szCs w:val="22"/>
              </w:rPr>
              <w:t>., gastroentero.)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pecialist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pecialist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Moderate</w:t>
            </w: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65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fere</w:t>
            </w:r>
            <w:r w:rsidR="0090518B">
              <w:rPr>
                <w:rFonts w:asciiTheme="minorHAnsi" w:hAnsiTheme="minorHAnsi"/>
                <w:sz w:val="22"/>
                <w:szCs w:val="22"/>
              </w:rPr>
              <w:t>nce w. specialist (</w:t>
            </w:r>
            <w:proofErr w:type="spellStart"/>
            <w:proofErr w:type="gramStart"/>
            <w:r w:rsidR="0090518B">
              <w:rPr>
                <w:rFonts w:asciiTheme="minorHAnsi" w:hAnsiTheme="minorHAnsi"/>
                <w:sz w:val="22"/>
                <w:szCs w:val="22"/>
              </w:rPr>
              <w:t>derm</w:t>
            </w:r>
            <w:proofErr w:type="spellEnd"/>
            <w:r w:rsidR="0090518B">
              <w:rPr>
                <w:rFonts w:asciiTheme="minorHAnsi" w:hAnsiTheme="minorHAnsi"/>
                <w:sz w:val="22"/>
                <w:szCs w:val="22"/>
              </w:rPr>
              <w:t>.,</w:t>
            </w:r>
            <w:proofErr w:type="gramEnd"/>
            <w:r w:rsidR="0090518B">
              <w:rPr>
                <w:rFonts w:asciiTheme="minorHAnsi" w:hAnsiTheme="minorHAnsi"/>
                <w:sz w:val="22"/>
                <w:szCs w:val="22"/>
              </w:rPr>
              <w:t xml:space="preserve"> GI </w:t>
            </w:r>
            <w:r w:rsidRPr="009A0000">
              <w:rPr>
                <w:rFonts w:asciiTheme="minorHAnsi" w:hAnsiTheme="minorHAnsi"/>
                <w:sz w:val="22"/>
                <w:szCs w:val="22"/>
              </w:rPr>
              <w:t>surg., gastroentero.)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pecialist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pecialist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evere</w:t>
            </w: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CN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97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CN confere</w:t>
            </w:r>
            <w:r w:rsidR="0090518B">
              <w:rPr>
                <w:rFonts w:asciiTheme="minorHAnsi" w:hAnsiTheme="minorHAnsi"/>
                <w:sz w:val="22"/>
                <w:szCs w:val="22"/>
              </w:rPr>
              <w:t>nce w. specialist (</w:t>
            </w:r>
            <w:proofErr w:type="spellStart"/>
            <w:proofErr w:type="gramStart"/>
            <w:r w:rsidR="0090518B">
              <w:rPr>
                <w:rFonts w:asciiTheme="minorHAnsi" w:hAnsiTheme="minorHAnsi"/>
                <w:sz w:val="22"/>
                <w:szCs w:val="22"/>
              </w:rPr>
              <w:t>derm</w:t>
            </w:r>
            <w:proofErr w:type="spellEnd"/>
            <w:r w:rsidR="0090518B">
              <w:rPr>
                <w:rFonts w:asciiTheme="minorHAnsi" w:hAnsiTheme="minorHAnsi"/>
                <w:sz w:val="22"/>
                <w:szCs w:val="22"/>
              </w:rPr>
              <w:t>.,</w:t>
            </w:r>
            <w:proofErr w:type="gramEnd"/>
            <w:r w:rsidR="0090518B">
              <w:rPr>
                <w:rFonts w:asciiTheme="minorHAnsi" w:hAnsiTheme="minorHAnsi"/>
                <w:sz w:val="22"/>
                <w:szCs w:val="22"/>
              </w:rPr>
              <w:t xml:space="preserve"> GI </w:t>
            </w:r>
            <w:r w:rsidRPr="009A0000">
              <w:rPr>
                <w:rFonts w:asciiTheme="minorHAnsi" w:hAnsiTheme="minorHAnsi"/>
                <w:sz w:val="22"/>
                <w:szCs w:val="22"/>
              </w:rPr>
              <w:t>surg., gastroentero.)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pecialist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97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nd specialist consultation</w:t>
            </w:r>
          </w:p>
        </w:tc>
      </w:tr>
      <w:tr w:rsidR="003D4B0E" w:rsidRPr="0090518B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8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ystemic anti fungal treatment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ystemic antibiotics</w:t>
            </w:r>
          </w:p>
        </w:tc>
      </w:tr>
      <w:tr w:rsidR="003D4B0E" w:rsidRPr="009A0000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Hospitalisation</w:t>
            </w:r>
          </w:p>
        </w:tc>
      </w:tr>
      <w:tr w:rsidR="003D4B0E" w:rsidRPr="00995E87" w:rsidTr="003D4B0E">
        <w:tc>
          <w:tcPr>
            <w:tcW w:w="1239" w:type="dxa"/>
          </w:tcPr>
          <w:p w:rsidR="003D4B0E" w:rsidRPr="003D4B0E" w:rsidRDefault="003D4B0E" w:rsidP="009A000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17" w:type="dxa"/>
          </w:tcPr>
          <w:p w:rsidR="003D4B0E" w:rsidRPr="009A0000" w:rsidRDefault="003D4B0E" w:rsidP="009A0000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 xml:space="preserve"> 8</w:t>
            </w:r>
          </w:p>
        </w:tc>
        <w:tc>
          <w:tcPr>
            <w:tcW w:w="6095" w:type="dxa"/>
            <w:vAlign w:val="center"/>
          </w:tcPr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Re</w:t>
            </w:r>
            <w:r w:rsidR="0090518B">
              <w:rPr>
                <w:rFonts w:asciiTheme="minorHAnsi" w:hAnsiTheme="minorHAnsi"/>
                <w:sz w:val="22"/>
                <w:szCs w:val="22"/>
              </w:rPr>
              <w:t>do</w:t>
            </w:r>
            <w:r w:rsidRPr="009A0000">
              <w:rPr>
                <w:rFonts w:asciiTheme="minorHAnsi" w:hAnsiTheme="minorHAnsi"/>
                <w:sz w:val="22"/>
                <w:szCs w:val="22"/>
              </w:rPr>
              <w:t>-surgery (full surgery)</w:t>
            </w:r>
          </w:p>
          <w:p w:rsidR="003D4B0E" w:rsidRPr="009A0000" w:rsidRDefault="003D4B0E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9A0000">
              <w:rPr>
                <w:rFonts w:asciiTheme="minorHAnsi" w:hAnsiTheme="minorHAnsi"/>
                <w:sz w:val="22"/>
                <w:szCs w:val="22"/>
              </w:rPr>
              <w:t>Stoma re-siting, complete stoma repair</w:t>
            </w:r>
          </w:p>
        </w:tc>
      </w:tr>
    </w:tbl>
    <w:p w:rsidR="002F0A5E" w:rsidRPr="009A0000" w:rsidRDefault="002F0A5E" w:rsidP="009A0000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sectPr w:rsidR="002F0A5E" w:rsidRPr="009A0000" w:rsidSect="008677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19E3" w:rsidRDefault="004919E3" w:rsidP="002F0A5E">
      <w:pPr>
        <w:spacing w:after="0" w:line="240" w:lineRule="auto"/>
      </w:pPr>
      <w:r>
        <w:separator/>
      </w:r>
    </w:p>
  </w:endnote>
  <w:endnote w:type="continuationSeparator" w:id="0">
    <w:p w:rsidR="004919E3" w:rsidRDefault="004919E3" w:rsidP="002F0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19E3" w:rsidRDefault="004919E3" w:rsidP="002F0A5E">
      <w:pPr>
        <w:spacing w:after="0" w:line="240" w:lineRule="auto"/>
      </w:pPr>
      <w:r>
        <w:separator/>
      </w:r>
    </w:p>
  </w:footnote>
  <w:footnote w:type="continuationSeparator" w:id="0">
    <w:p w:rsidR="004919E3" w:rsidRDefault="004919E3" w:rsidP="002F0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718B7"/>
    <w:multiLevelType w:val="hybridMultilevel"/>
    <w:tmpl w:val="D096C6A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B52C01"/>
    <w:multiLevelType w:val="multilevel"/>
    <w:tmpl w:val="DA5E0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4220FBC"/>
    <w:multiLevelType w:val="hybridMultilevel"/>
    <w:tmpl w:val="9CA4BD9A"/>
    <w:lvl w:ilvl="0" w:tplc="0406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">
    <w:nsid w:val="4FA655E7"/>
    <w:multiLevelType w:val="hybridMultilevel"/>
    <w:tmpl w:val="1B6681FA"/>
    <w:lvl w:ilvl="0" w:tplc="30FEEC12">
      <w:start w:val="1"/>
      <w:numFmt w:val="decimal"/>
      <w:lvlText w:val="%1."/>
      <w:lvlJc w:val="left"/>
      <w:pPr>
        <w:ind w:left="720" w:hanging="360"/>
      </w:pPr>
      <w:rPr>
        <w:rFonts w:ascii="Verdana" w:hAnsi="Verdana" w:cs="Arial" w:hint="default"/>
        <w:color w:val="000000"/>
        <w:sz w:val="15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ibraries" w:val="&lt;Databases&gt;&lt;Libraries&gt;&lt;item&gt;HE Dialogue&lt;/item&gt;&lt;/Libraries&gt;&lt;/Databases&gt;"/>
  </w:docVars>
  <w:rsids>
    <w:rsidRoot w:val="00676A69"/>
    <w:rsid w:val="0000412A"/>
    <w:rsid w:val="00013FF5"/>
    <w:rsid w:val="00023912"/>
    <w:rsid w:val="0003066B"/>
    <w:rsid w:val="000364C4"/>
    <w:rsid w:val="00047220"/>
    <w:rsid w:val="000623D1"/>
    <w:rsid w:val="000641A8"/>
    <w:rsid w:val="00064B9A"/>
    <w:rsid w:val="00083BB4"/>
    <w:rsid w:val="0008474D"/>
    <w:rsid w:val="000A01E9"/>
    <w:rsid w:val="000A4B62"/>
    <w:rsid w:val="000A7DB0"/>
    <w:rsid w:val="000B5EE0"/>
    <w:rsid w:val="000C5179"/>
    <w:rsid w:val="000C6D21"/>
    <w:rsid w:val="000D036C"/>
    <w:rsid w:val="000D3EA0"/>
    <w:rsid w:val="000F4038"/>
    <w:rsid w:val="001146BB"/>
    <w:rsid w:val="00115DE5"/>
    <w:rsid w:val="001225A6"/>
    <w:rsid w:val="00124BC0"/>
    <w:rsid w:val="0012733E"/>
    <w:rsid w:val="00130882"/>
    <w:rsid w:val="00131D39"/>
    <w:rsid w:val="00141640"/>
    <w:rsid w:val="001417BA"/>
    <w:rsid w:val="001464BF"/>
    <w:rsid w:val="00150751"/>
    <w:rsid w:val="001579D5"/>
    <w:rsid w:val="001800BF"/>
    <w:rsid w:val="0019031A"/>
    <w:rsid w:val="001B3C14"/>
    <w:rsid w:val="001B58C6"/>
    <w:rsid w:val="001C61C5"/>
    <w:rsid w:val="001C7E33"/>
    <w:rsid w:val="001D26AA"/>
    <w:rsid w:val="001D3E16"/>
    <w:rsid w:val="001F1BA6"/>
    <w:rsid w:val="00202A43"/>
    <w:rsid w:val="002071AA"/>
    <w:rsid w:val="00240195"/>
    <w:rsid w:val="002475E3"/>
    <w:rsid w:val="002475E8"/>
    <w:rsid w:val="00247E78"/>
    <w:rsid w:val="0025661F"/>
    <w:rsid w:val="00261485"/>
    <w:rsid w:val="00275CBD"/>
    <w:rsid w:val="002913AA"/>
    <w:rsid w:val="002A3CCD"/>
    <w:rsid w:val="002B57C4"/>
    <w:rsid w:val="002B74CD"/>
    <w:rsid w:val="002C01BC"/>
    <w:rsid w:val="002C67C4"/>
    <w:rsid w:val="002D0393"/>
    <w:rsid w:val="002E0627"/>
    <w:rsid w:val="002E2EEA"/>
    <w:rsid w:val="002E3A70"/>
    <w:rsid w:val="002F0A5E"/>
    <w:rsid w:val="002F77D8"/>
    <w:rsid w:val="00301287"/>
    <w:rsid w:val="00303027"/>
    <w:rsid w:val="003064CE"/>
    <w:rsid w:val="0030773B"/>
    <w:rsid w:val="003111BC"/>
    <w:rsid w:val="00313CCE"/>
    <w:rsid w:val="00314971"/>
    <w:rsid w:val="00320C95"/>
    <w:rsid w:val="0032278C"/>
    <w:rsid w:val="00325884"/>
    <w:rsid w:val="00326942"/>
    <w:rsid w:val="00327933"/>
    <w:rsid w:val="003329BF"/>
    <w:rsid w:val="00336C75"/>
    <w:rsid w:val="00336C8E"/>
    <w:rsid w:val="00336DF1"/>
    <w:rsid w:val="00337C36"/>
    <w:rsid w:val="00346A02"/>
    <w:rsid w:val="0035562C"/>
    <w:rsid w:val="003623FB"/>
    <w:rsid w:val="00366C75"/>
    <w:rsid w:val="003759B8"/>
    <w:rsid w:val="00381D0E"/>
    <w:rsid w:val="00385729"/>
    <w:rsid w:val="003A3B5F"/>
    <w:rsid w:val="003B14A5"/>
    <w:rsid w:val="003C11C8"/>
    <w:rsid w:val="003C338C"/>
    <w:rsid w:val="003C51AA"/>
    <w:rsid w:val="003D3140"/>
    <w:rsid w:val="003D424E"/>
    <w:rsid w:val="003D4B0E"/>
    <w:rsid w:val="003D7B3C"/>
    <w:rsid w:val="003F4789"/>
    <w:rsid w:val="003F563D"/>
    <w:rsid w:val="003F6758"/>
    <w:rsid w:val="00400004"/>
    <w:rsid w:val="00406BEB"/>
    <w:rsid w:val="00412028"/>
    <w:rsid w:val="0041367B"/>
    <w:rsid w:val="004337F6"/>
    <w:rsid w:val="00441B38"/>
    <w:rsid w:val="00442B05"/>
    <w:rsid w:val="00442CB8"/>
    <w:rsid w:val="00462F30"/>
    <w:rsid w:val="00466390"/>
    <w:rsid w:val="00487860"/>
    <w:rsid w:val="004919E3"/>
    <w:rsid w:val="004A5F89"/>
    <w:rsid w:val="004B3C79"/>
    <w:rsid w:val="004C3372"/>
    <w:rsid w:val="004D45BF"/>
    <w:rsid w:val="004D68C5"/>
    <w:rsid w:val="004E1959"/>
    <w:rsid w:val="004E23D7"/>
    <w:rsid w:val="004F528F"/>
    <w:rsid w:val="004F7980"/>
    <w:rsid w:val="00503A54"/>
    <w:rsid w:val="00504B7B"/>
    <w:rsid w:val="0051146F"/>
    <w:rsid w:val="00512BA2"/>
    <w:rsid w:val="00513EB3"/>
    <w:rsid w:val="00514BA1"/>
    <w:rsid w:val="00521EFB"/>
    <w:rsid w:val="00534509"/>
    <w:rsid w:val="0053608C"/>
    <w:rsid w:val="00541CBE"/>
    <w:rsid w:val="00541FAC"/>
    <w:rsid w:val="00563537"/>
    <w:rsid w:val="00567F4F"/>
    <w:rsid w:val="00586CF2"/>
    <w:rsid w:val="005942C4"/>
    <w:rsid w:val="005956C8"/>
    <w:rsid w:val="005A5309"/>
    <w:rsid w:val="005A57DF"/>
    <w:rsid w:val="005A5CB9"/>
    <w:rsid w:val="005B609C"/>
    <w:rsid w:val="005B75B4"/>
    <w:rsid w:val="005C2BE2"/>
    <w:rsid w:val="005D097E"/>
    <w:rsid w:val="005E24E3"/>
    <w:rsid w:val="005E27EC"/>
    <w:rsid w:val="005E505C"/>
    <w:rsid w:val="005E672C"/>
    <w:rsid w:val="005F342B"/>
    <w:rsid w:val="005F4664"/>
    <w:rsid w:val="0060519F"/>
    <w:rsid w:val="006061D3"/>
    <w:rsid w:val="00616F5F"/>
    <w:rsid w:val="00620808"/>
    <w:rsid w:val="00626BD2"/>
    <w:rsid w:val="0063026C"/>
    <w:rsid w:val="006311D9"/>
    <w:rsid w:val="00655F6F"/>
    <w:rsid w:val="0066338A"/>
    <w:rsid w:val="00663E67"/>
    <w:rsid w:val="00672503"/>
    <w:rsid w:val="00672ED5"/>
    <w:rsid w:val="00675CD2"/>
    <w:rsid w:val="00676A69"/>
    <w:rsid w:val="006805F7"/>
    <w:rsid w:val="00685E76"/>
    <w:rsid w:val="00692027"/>
    <w:rsid w:val="00694435"/>
    <w:rsid w:val="00697134"/>
    <w:rsid w:val="006A3A7B"/>
    <w:rsid w:val="006A53DF"/>
    <w:rsid w:val="006C5959"/>
    <w:rsid w:val="006D2ABB"/>
    <w:rsid w:val="006D7E75"/>
    <w:rsid w:val="006E559B"/>
    <w:rsid w:val="006F4B10"/>
    <w:rsid w:val="00700BB0"/>
    <w:rsid w:val="00702613"/>
    <w:rsid w:val="00711C21"/>
    <w:rsid w:val="0072189E"/>
    <w:rsid w:val="007409EA"/>
    <w:rsid w:val="00741267"/>
    <w:rsid w:val="0076500A"/>
    <w:rsid w:val="00766ECD"/>
    <w:rsid w:val="00783B90"/>
    <w:rsid w:val="007866F2"/>
    <w:rsid w:val="007A3286"/>
    <w:rsid w:val="007A5C40"/>
    <w:rsid w:val="007A5F9C"/>
    <w:rsid w:val="007B1696"/>
    <w:rsid w:val="007B2B73"/>
    <w:rsid w:val="007C7E2F"/>
    <w:rsid w:val="007D407F"/>
    <w:rsid w:val="007D4292"/>
    <w:rsid w:val="007E7795"/>
    <w:rsid w:val="007F370C"/>
    <w:rsid w:val="007F50F0"/>
    <w:rsid w:val="00804005"/>
    <w:rsid w:val="00815182"/>
    <w:rsid w:val="00823C06"/>
    <w:rsid w:val="008269D5"/>
    <w:rsid w:val="0083349D"/>
    <w:rsid w:val="00842149"/>
    <w:rsid w:val="00844FA8"/>
    <w:rsid w:val="00857725"/>
    <w:rsid w:val="0086772A"/>
    <w:rsid w:val="00882479"/>
    <w:rsid w:val="00887F4D"/>
    <w:rsid w:val="0089214D"/>
    <w:rsid w:val="0089257F"/>
    <w:rsid w:val="008A3A51"/>
    <w:rsid w:val="008B5CBA"/>
    <w:rsid w:val="008B70FF"/>
    <w:rsid w:val="008C22B5"/>
    <w:rsid w:val="008C49F6"/>
    <w:rsid w:val="008C5A18"/>
    <w:rsid w:val="008C740E"/>
    <w:rsid w:val="008D663A"/>
    <w:rsid w:val="008D701B"/>
    <w:rsid w:val="008E743C"/>
    <w:rsid w:val="008E769A"/>
    <w:rsid w:val="009026A8"/>
    <w:rsid w:val="009044E0"/>
    <w:rsid w:val="0090518B"/>
    <w:rsid w:val="00907A7A"/>
    <w:rsid w:val="009110E3"/>
    <w:rsid w:val="00915000"/>
    <w:rsid w:val="0091514B"/>
    <w:rsid w:val="00917F36"/>
    <w:rsid w:val="009323DA"/>
    <w:rsid w:val="00940F4F"/>
    <w:rsid w:val="00941584"/>
    <w:rsid w:val="009563DD"/>
    <w:rsid w:val="009569AC"/>
    <w:rsid w:val="00962476"/>
    <w:rsid w:val="00963D97"/>
    <w:rsid w:val="00966D55"/>
    <w:rsid w:val="009935C1"/>
    <w:rsid w:val="00995E87"/>
    <w:rsid w:val="00996FF6"/>
    <w:rsid w:val="009A0000"/>
    <w:rsid w:val="009A47AF"/>
    <w:rsid w:val="009A4B8E"/>
    <w:rsid w:val="009B064F"/>
    <w:rsid w:val="009B724C"/>
    <w:rsid w:val="009C03C0"/>
    <w:rsid w:val="009C3412"/>
    <w:rsid w:val="009C6477"/>
    <w:rsid w:val="009D1B76"/>
    <w:rsid w:val="00A0279A"/>
    <w:rsid w:val="00A03FAA"/>
    <w:rsid w:val="00A072A4"/>
    <w:rsid w:val="00A1210F"/>
    <w:rsid w:val="00A12F56"/>
    <w:rsid w:val="00A14EA0"/>
    <w:rsid w:val="00A177CB"/>
    <w:rsid w:val="00A37B2D"/>
    <w:rsid w:val="00A45EB2"/>
    <w:rsid w:val="00A50358"/>
    <w:rsid w:val="00A578B1"/>
    <w:rsid w:val="00A61E89"/>
    <w:rsid w:val="00A66968"/>
    <w:rsid w:val="00A66A9B"/>
    <w:rsid w:val="00A73E35"/>
    <w:rsid w:val="00A74DBC"/>
    <w:rsid w:val="00A76B1C"/>
    <w:rsid w:val="00A808EA"/>
    <w:rsid w:val="00A85459"/>
    <w:rsid w:val="00A90232"/>
    <w:rsid w:val="00A91879"/>
    <w:rsid w:val="00A94CB0"/>
    <w:rsid w:val="00A94F88"/>
    <w:rsid w:val="00AA2796"/>
    <w:rsid w:val="00AB1847"/>
    <w:rsid w:val="00AB4D60"/>
    <w:rsid w:val="00AD4833"/>
    <w:rsid w:val="00AE1D97"/>
    <w:rsid w:val="00AE449B"/>
    <w:rsid w:val="00B045B6"/>
    <w:rsid w:val="00B236F8"/>
    <w:rsid w:val="00B33A23"/>
    <w:rsid w:val="00B371A8"/>
    <w:rsid w:val="00B41D01"/>
    <w:rsid w:val="00B421BB"/>
    <w:rsid w:val="00B4355F"/>
    <w:rsid w:val="00B539A2"/>
    <w:rsid w:val="00B60702"/>
    <w:rsid w:val="00B61187"/>
    <w:rsid w:val="00B65FB1"/>
    <w:rsid w:val="00B80505"/>
    <w:rsid w:val="00B83F57"/>
    <w:rsid w:val="00BA06BB"/>
    <w:rsid w:val="00BA1D09"/>
    <w:rsid w:val="00BC2393"/>
    <w:rsid w:val="00BC2943"/>
    <w:rsid w:val="00BC2EAA"/>
    <w:rsid w:val="00BD0728"/>
    <w:rsid w:val="00BE12E4"/>
    <w:rsid w:val="00BE1C6B"/>
    <w:rsid w:val="00BF407C"/>
    <w:rsid w:val="00C03A3E"/>
    <w:rsid w:val="00C05092"/>
    <w:rsid w:val="00C06492"/>
    <w:rsid w:val="00C20106"/>
    <w:rsid w:val="00C40C89"/>
    <w:rsid w:val="00C41C00"/>
    <w:rsid w:val="00C43AF5"/>
    <w:rsid w:val="00C4695A"/>
    <w:rsid w:val="00C60610"/>
    <w:rsid w:val="00C61247"/>
    <w:rsid w:val="00C659F8"/>
    <w:rsid w:val="00C76350"/>
    <w:rsid w:val="00C771C5"/>
    <w:rsid w:val="00C937D4"/>
    <w:rsid w:val="00C94A8E"/>
    <w:rsid w:val="00CA20EB"/>
    <w:rsid w:val="00CA6893"/>
    <w:rsid w:val="00CB5021"/>
    <w:rsid w:val="00CC548B"/>
    <w:rsid w:val="00CC7F87"/>
    <w:rsid w:val="00CE41AA"/>
    <w:rsid w:val="00CE44AC"/>
    <w:rsid w:val="00CF3785"/>
    <w:rsid w:val="00D1328E"/>
    <w:rsid w:val="00D25ADA"/>
    <w:rsid w:val="00D27C26"/>
    <w:rsid w:val="00D32821"/>
    <w:rsid w:val="00D4218E"/>
    <w:rsid w:val="00D4238E"/>
    <w:rsid w:val="00D47B29"/>
    <w:rsid w:val="00D50C93"/>
    <w:rsid w:val="00D61161"/>
    <w:rsid w:val="00D659E6"/>
    <w:rsid w:val="00D74778"/>
    <w:rsid w:val="00D864BF"/>
    <w:rsid w:val="00D87C5C"/>
    <w:rsid w:val="00D87D71"/>
    <w:rsid w:val="00D93243"/>
    <w:rsid w:val="00D966AE"/>
    <w:rsid w:val="00DA5C3E"/>
    <w:rsid w:val="00DB22CB"/>
    <w:rsid w:val="00DB2C78"/>
    <w:rsid w:val="00DB4505"/>
    <w:rsid w:val="00DB4ECC"/>
    <w:rsid w:val="00DC4241"/>
    <w:rsid w:val="00DC71AB"/>
    <w:rsid w:val="00DE1F03"/>
    <w:rsid w:val="00DE1FE6"/>
    <w:rsid w:val="00DE293D"/>
    <w:rsid w:val="00DE5C92"/>
    <w:rsid w:val="00DE6044"/>
    <w:rsid w:val="00DF2DCC"/>
    <w:rsid w:val="00DF41F6"/>
    <w:rsid w:val="00DF4AAD"/>
    <w:rsid w:val="00DF6D09"/>
    <w:rsid w:val="00DF79C7"/>
    <w:rsid w:val="00E005F9"/>
    <w:rsid w:val="00E018F3"/>
    <w:rsid w:val="00E025D6"/>
    <w:rsid w:val="00E0275D"/>
    <w:rsid w:val="00E03E56"/>
    <w:rsid w:val="00E0461D"/>
    <w:rsid w:val="00E20069"/>
    <w:rsid w:val="00E25EE6"/>
    <w:rsid w:val="00E260F8"/>
    <w:rsid w:val="00E407AA"/>
    <w:rsid w:val="00E43BB2"/>
    <w:rsid w:val="00E4600B"/>
    <w:rsid w:val="00E47C85"/>
    <w:rsid w:val="00E56646"/>
    <w:rsid w:val="00E609D8"/>
    <w:rsid w:val="00E63B17"/>
    <w:rsid w:val="00E72CEA"/>
    <w:rsid w:val="00E74FDF"/>
    <w:rsid w:val="00E80027"/>
    <w:rsid w:val="00E82D24"/>
    <w:rsid w:val="00E83B9A"/>
    <w:rsid w:val="00E92DC4"/>
    <w:rsid w:val="00E97BCC"/>
    <w:rsid w:val="00EA0F6B"/>
    <w:rsid w:val="00EA2C4A"/>
    <w:rsid w:val="00EA41C3"/>
    <w:rsid w:val="00EA7585"/>
    <w:rsid w:val="00EB152B"/>
    <w:rsid w:val="00EB576B"/>
    <w:rsid w:val="00EB7E16"/>
    <w:rsid w:val="00EC0350"/>
    <w:rsid w:val="00ED128D"/>
    <w:rsid w:val="00ED2606"/>
    <w:rsid w:val="00EE312E"/>
    <w:rsid w:val="00EF4958"/>
    <w:rsid w:val="00F006E7"/>
    <w:rsid w:val="00F038D1"/>
    <w:rsid w:val="00F04BA4"/>
    <w:rsid w:val="00F1086D"/>
    <w:rsid w:val="00F15869"/>
    <w:rsid w:val="00F2084B"/>
    <w:rsid w:val="00F209DD"/>
    <w:rsid w:val="00F20E20"/>
    <w:rsid w:val="00F31B3C"/>
    <w:rsid w:val="00F51E2C"/>
    <w:rsid w:val="00F56B9F"/>
    <w:rsid w:val="00F60B92"/>
    <w:rsid w:val="00F83902"/>
    <w:rsid w:val="00F9138B"/>
    <w:rsid w:val="00F9440C"/>
    <w:rsid w:val="00F97B56"/>
    <w:rsid w:val="00FA2C7A"/>
    <w:rsid w:val="00FA3B25"/>
    <w:rsid w:val="00FB2545"/>
    <w:rsid w:val="00FC67B7"/>
    <w:rsid w:val="00FE3D0E"/>
    <w:rsid w:val="00FE4E35"/>
    <w:rsid w:val="00FE5AC7"/>
    <w:rsid w:val="00FF0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A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72A"/>
    <w:pPr>
      <w:tabs>
        <w:tab w:val="center" w:pos="4819"/>
        <w:tab w:val="right" w:pos="9638"/>
      </w:tabs>
      <w:spacing w:after="0" w:line="240" w:lineRule="auto"/>
    </w:pPr>
    <w:rPr>
      <w:rFonts w:asciiTheme="majorHAnsi" w:hAnsiTheme="majorHAns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6772A"/>
    <w:rPr>
      <w:rFonts w:asciiTheme="majorHAnsi" w:hAnsiTheme="majorHAnsi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F0A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F0A5E"/>
  </w:style>
  <w:style w:type="paragraph" w:styleId="BalloonText">
    <w:name w:val="Balloon Text"/>
    <w:basedOn w:val="Normal"/>
    <w:link w:val="BalloonTextChar"/>
    <w:uiPriority w:val="99"/>
    <w:semiHidden/>
    <w:unhideWhenUsed/>
    <w:rsid w:val="002F0A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5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1D3E1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A578B1"/>
    <w:rPr>
      <w:sz w:val="16"/>
      <w:szCs w:val="16"/>
    </w:rPr>
  </w:style>
  <w:style w:type="paragraph" w:styleId="CommentText">
    <w:name w:val="annotation text"/>
    <w:basedOn w:val="Normal"/>
    <w:link w:val="CommentTextChar"/>
    <w:rsid w:val="00A578B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da-DK"/>
    </w:rPr>
  </w:style>
  <w:style w:type="character" w:customStyle="1" w:styleId="CommentTextChar">
    <w:name w:val="Comment Text Char"/>
    <w:basedOn w:val="DefaultParagraphFont"/>
    <w:link w:val="CommentText"/>
    <w:rsid w:val="00A578B1"/>
    <w:rPr>
      <w:rFonts w:ascii="Arial" w:eastAsia="Times New Roman" w:hAnsi="Arial" w:cs="Times New Roman"/>
      <w:sz w:val="20"/>
      <w:szCs w:val="20"/>
      <w:lang w:val="en-GB" w:eastAsia="da-DK"/>
    </w:rPr>
  </w:style>
  <w:style w:type="paragraph" w:styleId="Caption">
    <w:name w:val="caption"/>
    <w:basedOn w:val="Normal"/>
    <w:next w:val="Normal"/>
    <w:qFormat/>
    <w:rsid w:val="00A578B1"/>
    <w:pPr>
      <w:spacing w:after="60" w:line="360" w:lineRule="auto"/>
    </w:pPr>
    <w:rPr>
      <w:rFonts w:ascii="Arial" w:eastAsia="Times New Roman" w:hAnsi="Arial" w:cs="Times New Roman"/>
      <w:b/>
      <w:bCs/>
      <w:sz w:val="18"/>
      <w:szCs w:val="20"/>
      <w:lang w:val="en-GB" w:eastAsia="da-DK"/>
    </w:rPr>
  </w:style>
  <w:style w:type="table" w:styleId="TableGrid">
    <w:name w:val="Table Grid"/>
    <w:basedOn w:val="TableNormal"/>
    <w:rsid w:val="00A578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EAA"/>
    <w:pPr>
      <w:spacing w:after="200"/>
    </w:pPr>
    <w:rPr>
      <w:rFonts w:asciiTheme="minorHAnsi" w:eastAsiaTheme="minorHAnsi" w:hAnsiTheme="minorHAnsi" w:cstheme="minorBidi"/>
      <w:b/>
      <w:bCs/>
      <w:lang w:val="da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EAA"/>
    <w:rPr>
      <w:b/>
      <w:bCs/>
    </w:rPr>
  </w:style>
  <w:style w:type="character" w:customStyle="1" w:styleId="highlight">
    <w:name w:val="highlight"/>
    <w:basedOn w:val="DefaultParagraphFont"/>
    <w:rsid w:val="00B607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10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0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81960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06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670528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48780689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130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319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918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20345771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20843590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78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6387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28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1700273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26161309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489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A06686-099C-4D8F-A903-EAFC6CB3E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26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allensbæk Kommune</Company>
  <LinksUpToDate>false</LinksUpToDate>
  <CharactersWithSpaces>3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atbruger</dc:creator>
  <cp:keywords/>
  <dc:description/>
  <cp:lastModifiedBy>Zenia Størling</cp:lastModifiedBy>
  <cp:revision>2</cp:revision>
  <cp:lastPrinted>2012-03-06T07:20:00Z</cp:lastPrinted>
  <dcterms:created xsi:type="dcterms:W3CDTF">2012-05-03T10:22:00Z</dcterms:created>
  <dcterms:modified xsi:type="dcterms:W3CDTF">2012-05-03T10:22:00Z</dcterms:modified>
</cp:coreProperties>
</file>